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10. BMI (means ± s.e.m.) according to ddPCR-estimated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MY1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copy number in several sets of D.E.S.I.R.: i/ the first set of 2,137 samples previously analyzed by qPCR in Falchi et al. paper; ii/ the second set of “all samples minus those 2,137 samples (=1,463 samples)” and iii/ all samples from D.E.S.I.R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5742305" cy="3939540"/>
            <wp:effectExtent l="0" t="0" r="0" b="0"/>
            <wp:docPr id="1" name="Imag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9280" t="-3" r="11939" b="38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305" cy="393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CN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copy number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ll available data are reporte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Style21">
    <w:name w:val="Style2"/>
    <w:basedOn w:val="Normal"/>
    <w:next w:val="Normal"/>
    <w:qFormat/>
    <w:pPr/>
    <w:rPr>
      <w:rFonts w:ascii="Times New Roman" w:hAnsi="Times New Roman" w:eastAsia="Calibri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7T08:05:00Z</dcterms:created>
  <dc:creator>ekong</dc:creator>
  <dc:description/>
  <dc:language>en-US</dc:language>
  <cp:lastModifiedBy>ekong</cp:lastModifiedBy>
  <dcterms:modified xsi:type="dcterms:W3CDTF">2017-01-17T08:05:00Z</dcterms:modified>
  <cp:revision>1</cp:revision>
  <dc:subject/>
  <dc:title/>
</cp:coreProperties>
</file>